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278" w:rsidRPr="00337930" w:rsidRDefault="00D01A51" w:rsidP="00AE127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</w:rPr>
      </w:pPr>
      <w:r>
        <w:rPr>
          <w:rFonts w:ascii="Times New Roman" w:eastAsia="宋体" w:hAnsi="Times New Roman" w:cs="Times New Roman"/>
          <w:b/>
        </w:rPr>
        <w:t xml:space="preserve">S2 </w:t>
      </w:r>
      <w:r w:rsidR="00AE1278" w:rsidRPr="00EC7175">
        <w:rPr>
          <w:rFonts w:ascii="Times New Roman" w:eastAsia="宋体" w:hAnsi="Times New Roman" w:cs="Times New Roman" w:hint="eastAsia"/>
          <w:b/>
        </w:rPr>
        <w:t>Table</w:t>
      </w:r>
      <w:r w:rsidR="008F046F">
        <w:rPr>
          <w:rFonts w:ascii="Times New Roman" w:eastAsia="宋体" w:hAnsi="Times New Roman" w:cs="Times New Roman"/>
          <w:b/>
        </w:rPr>
        <w:t>.</w:t>
      </w:r>
      <w:bookmarkStart w:id="0" w:name="_GoBack"/>
      <w:bookmarkEnd w:id="0"/>
      <w:r w:rsidR="00AE1278" w:rsidRPr="00EC7175">
        <w:rPr>
          <w:rFonts w:ascii="Times New Roman" w:eastAsia="宋体" w:hAnsi="Times New Roman" w:cs="Times New Roman"/>
          <w:b/>
        </w:rPr>
        <w:t xml:space="preserve"> </w:t>
      </w:r>
      <w:r w:rsidR="00AE1278" w:rsidRPr="00EC7175">
        <w:rPr>
          <w:rFonts w:ascii="Times New Roman" w:eastAsia="宋体" w:hAnsi="Times New Roman" w:cs="Times New Roman" w:hint="eastAsia"/>
          <w:b/>
        </w:rPr>
        <w:t>The location of the ion transport genes and the distribution of selected SNPs in each</w:t>
      </w:r>
      <w:r w:rsidR="00AE1278" w:rsidRPr="00EC7175">
        <w:rPr>
          <w:rFonts w:ascii="Times New Roman" w:hAnsi="Times New Roman" w:cs="Times New Roman" w:hint="eastAsia"/>
          <w:b/>
        </w:rPr>
        <w:t xml:space="preserve"> </w:t>
      </w:r>
      <w:r w:rsidR="00AE1278" w:rsidRPr="00337930">
        <w:rPr>
          <w:rFonts w:ascii="Times New Roman" w:hAnsi="Times New Roman" w:cs="Times New Roman" w:hint="eastAsia"/>
          <w:b/>
        </w:rPr>
        <w:t>of the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32"/>
        <w:gridCol w:w="5043"/>
        <w:gridCol w:w="1631"/>
      </w:tblGrid>
      <w:tr w:rsidR="00AE1278" w:rsidRPr="00EC7175" w:rsidTr="008D1461">
        <w:trPr>
          <w:trHeight w:val="285"/>
        </w:trPr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9824D4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24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9824D4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24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 location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9824D4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24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o. of SNP</w:t>
            </w:r>
            <w:r w:rsidRPr="009824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E1278" w:rsidRPr="00EC7175" w:rsidTr="008D1461">
        <w:trPr>
          <w:trHeight w:val="27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9824D4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24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TP2A3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19: 3,239,944-3,264,15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AE1278" w:rsidRPr="00EC7175" w:rsidTr="008D1461">
        <w:trPr>
          <w:trHeight w:val="27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9824D4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24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TP2B1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1: 45,276,215-45,305,80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AE1278" w:rsidRPr="00EC7175" w:rsidTr="008D1461">
        <w:trPr>
          <w:trHeight w:val="27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9824D4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24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TP2B2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12: 4,060,351-4,223,1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AE1278" w:rsidRPr="00EC7175" w:rsidTr="008D1461">
        <w:trPr>
          <w:trHeight w:val="27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9824D4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24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A7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11: 12,174,230-12,183,22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AE1278" w:rsidRPr="00EC7175" w:rsidTr="008D1461">
        <w:trPr>
          <w:trHeight w:val="27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9824D4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24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LCN5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4: 9,635,234-9,660,40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AE1278" w:rsidRPr="00EC7175" w:rsidTr="008D1461">
        <w:trPr>
          <w:trHeight w:val="27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9824D4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24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TPR1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2: 19,042,283-19,181,61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AE1278" w:rsidRPr="00EC7175" w:rsidTr="008D1461">
        <w:trPr>
          <w:trHeight w:val="27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9824D4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24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TPR2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: 69,818,939-70,056,3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AE1278" w:rsidRPr="00EC7175" w:rsidTr="008D1461">
        <w:trPr>
          <w:trHeight w:val="27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9824D4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24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KCNJ16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8: 8,451,086-8,452,37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E1278" w:rsidRPr="00EC7175" w:rsidTr="008D1461">
        <w:trPr>
          <w:trHeight w:val="27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9824D4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24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KCNJ2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8: 8,205,149-8,211,89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E1278" w:rsidRPr="00EC7175" w:rsidTr="008D1461">
        <w:trPr>
          <w:trHeight w:val="27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9824D4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24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KCNMA1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 14,820,491-14,858,12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AE1278" w:rsidRPr="00EC7175" w:rsidTr="008D1461">
        <w:trPr>
          <w:trHeight w:val="27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9824D4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24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CNN1a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1: 80,034,908-80,045,39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AE1278" w:rsidRPr="00EC7175" w:rsidTr="008D1461">
        <w:trPr>
          <w:trHeight w:val="27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9824D4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24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CNN1b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14: 7,002,221-7,011,19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AE1278" w:rsidRPr="00EC7175" w:rsidTr="008D1461">
        <w:trPr>
          <w:trHeight w:val="27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9824D4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24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CNN1g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14: 7,019,365-7,028,44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AE1278" w:rsidRPr="00EC7175" w:rsidTr="008D1461">
        <w:trPr>
          <w:trHeight w:val="27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9824D4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24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LC4A5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2_random: 17,335-47,30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AE1278" w:rsidRPr="00EC7175" w:rsidTr="008D1461">
        <w:trPr>
          <w:trHeight w:val="270"/>
        </w:trPr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9824D4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24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LC8A3</w:t>
            </w:r>
          </w:p>
        </w:tc>
        <w:tc>
          <w:tcPr>
            <w:tcW w:w="3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: 29,914,505-29,994,536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278" w:rsidRPr="00EC7175" w:rsidRDefault="00AE1278" w:rsidP="008D14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1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</w:tbl>
    <w:p w:rsidR="0051127D" w:rsidRPr="00AE1278" w:rsidRDefault="00AE1278"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>a</w:t>
      </w:r>
      <w:r w:rsidRPr="00EC7175">
        <w:rPr>
          <w:rFonts w:ascii="Times New Roman" w:eastAsia="宋体" w:hAnsi="Times New Roman" w:cs="Times New Roman"/>
          <w:sz w:val="18"/>
          <w:szCs w:val="18"/>
        </w:rPr>
        <w:t xml:space="preserve">No. of SNP = the number </w:t>
      </w:r>
      <w:r>
        <w:rPr>
          <w:rFonts w:ascii="Times New Roman" w:eastAsia="宋体" w:hAnsi="Times New Roman" w:cs="Times New Roman"/>
          <w:sz w:val="18"/>
          <w:szCs w:val="18"/>
        </w:rPr>
        <w:t>of the SNP selected in each gene.</w:t>
      </w:r>
    </w:p>
    <w:sectPr w:rsidR="0051127D" w:rsidRPr="00AE12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4C46" w:rsidRDefault="00234C46" w:rsidP="00D01A51">
      <w:r>
        <w:separator/>
      </w:r>
    </w:p>
  </w:endnote>
  <w:endnote w:type="continuationSeparator" w:id="0">
    <w:p w:rsidR="00234C46" w:rsidRDefault="00234C46" w:rsidP="00D01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4C46" w:rsidRDefault="00234C46" w:rsidP="00D01A51">
      <w:r>
        <w:separator/>
      </w:r>
    </w:p>
  </w:footnote>
  <w:footnote w:type="continuationSeparator" w:id="0">
    <w:p w:rsidR="00234C46" w:rsidRDefault="00234C46" w:rsidP="00D01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79A"/>
    <w:rsid w:val="00234C46"/>
    <w:rsid w:val="003D079A"/>
    <w:rsid w:val="0051127D"/>
    <w:rsid w:val="008F046F"/>
    <w:rsid w:val="00AE1278"/>
    <w:rsid w:val="00D01A51"/>
    <w:rsid w:val="00FF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55C141-139E-41B0-A68D-2EFDA840C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1A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1A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1A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1A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</dc:creator>
  <cp:keywords/>
  <dc:description/>
  <cp:lastModifiedBy>ZY DUAN</cp:lastModifiedBy>
  <cp:revision>4</cp:revision>
  <dcterms:created xsi:type="dcterms:W3CDTF">2015-01-17T05:09:00Z</dcterms:created>
  <dcterms:modified xsi:type="dcterms:W3CDTF">2015-04-14T14:16:00Z</dcterms:modified>
</cp:coreProperties>
</file>